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444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Unraveling the Abeta-mediated multi-pathway calcium dynamics in astrocytes: Implications for AD treatment for simulations</w:t>
      </w:r>
    </w:p>
    <w:p w14:paraId="409C7B8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% Authors: Shangbin Chen, Huayi Gao and Langzhou Liu </w:t>
      </w:r>
    </w:p>
    <w:p w14:paraId="4E3CDFC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Please contact us for any questions.</w:t>
      </w:r>
    </w:p>
    <w:p w14:paraId="1061FCC3" w14:textId="637363C9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Email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: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liulangzhou@hust.edu.cn</w:t>
      </w:r>
    </w:p>
    <w:p w14:paraId="1A2A770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6A25AF4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Set simulation conditions</w:t>
      </w:r>
    </w:p>
    <w:p w14:paraId="42C2C95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tic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Record the computing time</w:t>
      </w:r>
    </w:p>
    <w:p w14:paraId="45B289B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T=20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Total time of simulation       </w:t>
      </w:r>
    </w:p>
    <w:p w14:paraId="6D5AD28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t=0.0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Time step interva      </w:t>
      </w:r>
    </w:p>
    <w:p w14:paraId="504C629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ts=0:dt:T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Time series </w:t>
      </w:r>
    </w:p>
    <w:p w14:paraId="1D6ED59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40056F3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Parameters</w:t>
      </w:r>
    </w:p>
    <w:p w14:paraId="2B88EEB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The parameters of this part are constants, which will not change in the whole simulation process. </w:t>
      </w:r>
    </w:p>
    <w:p w14:paraId="3F39E85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 These parameters can also be adjusted according to your own needs</w:t>
      </w:r>
    </w:p>
    <w:p w14:paraId="2B93755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5308C69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VGCC=1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strength of the influence of Abeta on VGCCs</w:t>
      </w:r>
    </w:p>
    <w:p w14:paraId="12B6AB9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in=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strength of the influence of Abeta on abeta channels</w:t>
      </w:r>
    </w:p>
    <w:p w14:paraId="04E10CC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RyR=0.2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strength of the influence of Abeta on RyRs</w:t>
      </w:r>
    </w:p>
    <w:p w14:paraId="48B3269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PLCb=0.0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strength of the influence of Abeta on glutamate-dependent IP3 production</w:t>
      </w:r>
    </w:p>
    <w:p w14:paraId="1BDC974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PLCd=0.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strength of the influence of Abeta on Ca2+-dependent IP3 production</w:t>
      </w:r>
    </w:p>
    <w:p w14:paraId="78A4FEA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6CCAF1E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F=9648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Faraday's constant, unit: coul/mole</w:t>
      </w:r>
    </w:p>
    <w:p w14:paraId="40B05BE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R=8.3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Gas constant, unit: J/(mole*K)</w:t>
      </w:r>
    </w:p>
    <w:p w14:paraId="48C387E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z=2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Valence of Ca2+</w:t>
      </w:r>
    </w:p>
    <w:p w14:paraId="1041D64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Tp=29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Temperature </w:t>
      </w:r>
    </w:p>
    <w:p w14:paraId="48C72DF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ast=3.49*1e-1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Volume of an astrocyte, unit: liter</w:t>
      </w:r>
    </w:p>
    <w:p w14:paraId="1C3AA54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c1=0.18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ratio of ER volume to the cytoplasmic volume</w:t>
      </w:r>
    </w:p>
    <w:p w14:paraId="10E3AB7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</w:t>
      </w:r>
    </w:p>
    <w:p w14:paraId="0936258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Cout=150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a2+ concentration in ECS, unit: uM</w:t>
      </w:r>
    </w:p>
    <w:p w14:paraId="7D49E34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in=13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K+ concentration in ICS, unit: mM</w:t>
      </w:r>
    </w:p>
    <w:p w14:paraId="16A1596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out=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K+ concentration in ECS, unit: mM</w:t>
      </w:r>
    </w:p>
    <w:p w14:paraId="46EFEE9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=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External glutamate concentration, unit: uM</w:t>
      </w:r>
    </w:p>
    <w:p w14:paraId="7DA0910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T=0.060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Steady conductance of T type channel, unit: pS</w:t>
      </w:r>
    </w:p>
    <w:p w14:paraId="13E7F37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L=3.500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Steady conductance of L type channel, unit: pS</w:t>
      </w:r>
    </w:p>
    <w:p w14:paraId="4474BC5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gN=0.390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Steady conductance of N type channel, unit: pS</w:t>
      </w:r>
    </w:p>
    <w:p w14:paraId="4D69CC0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gR=0.222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Steady conductance of R type channel, unit: pS</w:t>
      </w:r>
    </w:p>
    <w:p w14:paraId="6EC485B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044A127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1=6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ax Ca2+ channel flux unit: s-1</w:t>
      </w:r>
    </w:p>
    <w:p w14:paraId="28B37BE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2=0.1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a2+ leak flux constant unit: s-1</w:t>
      </w:r>
    </w:p>
    <w:p w14:paraId="08A545D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3=2.2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aximum SERCA pump flux unit: uM/s</w:t>
      </w:r>
    </w:p>
    <w:p w14:paraId="47759C7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4=0.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aximum rate of IP3 production unit: uM/s</w:t>
      </w:r>
    </w:p>
    <w:p w14:paraId="0600DDD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5=0.036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ransmembrane leak flux uM/s</w:t>
      </w:r>
    </w:p>
    <w:p w14:paraId="6A4A918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vb=0.0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aximal rate of IP3 production by PLC¦Â unit: uM/s</w:t>
      </w:r>
    </w:p>
    <w:p w14:paraId="49BE233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0=0.01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Zero calcium concentration level leak from RyRs unit: s-1</w:t>
      </w:r>
    </w:p>
    <w:p w14:paraId="1E59C4C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1=0.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Rate constant of calcium extrusion unit: s-1</w:t>
      </w:r>
    </w:p>
    <w:p w14:paraId="74DEF14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2=0.18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aximal rate of the RyRs unit: s-1</w:t>
      </w:r>
    </w:p>
    <w:p w14:paraId="27DB8C6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3=0.0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Dissociation constant of Ca2+ to SERCA unit: uM</w:t>
      </w:r>
    </w:p>
    <w:p w14:paraId="2CA65A9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4=1.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Dissociation constant for Ca2+ stimulation of IP3 production unit: uM</w:t>
      </w:r>
    </w:p>
    <w:p w14:paraId="04EECA9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d=0.1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RyR sensitivity for the CICR unit: uM</w:t>
      </w:r>
    </w:p>
    <w:p w14:paraId="57DE09D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kp=10;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The Ca2+/PLC-dependent inhibition factor  unit: uM</w:t>
      </w:r>
    </w:p>
    <w:p w14:paraId="7C2C964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R=1.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Glutamate affinity unit: uM</w:t>
      </w:r>
    </w:p>
    <w:p w14:paraId="558D464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pi=0.6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a2+ affinity of PLC unit: uM</w:t>
      </w:r>
    </w:p>
    <w:p w14:paraId="27CF009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kdeg=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Rate of IP3 degradation unit: s-1</w:t>
      </w:r>
    </w:p>
    <w:p w14:paraId="4B55998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1=0.13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Dissociation constant for IP3 unit: uM</w:t>
      </w:r>
    </w:p>
    <w:p w14:paraId="2DEFF4F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2=1.049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Inactivation dissociation constant of Ca2+ unit: uM</w:t>
      </w:r>
    </w:p>
    <w:p w14:paraId="6995533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3=0.9434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Inactivation dissociation constant of IP3 unit: uM</w:t>
      </w:r>
    </w:p>
    <w:p w14:paraId="20A53FC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5=0.08234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a2+ activation constant unit: uM</w:t>
      </w:r>
    </w:p>
    <w:p w14:paraId="7E8C082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a2=0.2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a2+ inhibition constant unit: s-1</w:t>
      </w:r>
    </w:p>
    <w:p w14:paraId="5D22E5F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1EDC139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m=4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Cooperativity coefficient</w:t>
      </w:r>
    </w:p>
    <w:p w14:paraId="7BE739F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alpha=0.8;</w:t>
      </w:r>
    </w:p>
    <w:p w14:paraId="70A719C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delta=17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Modulation factor unit: mV</w:t>
      </w:r>
    </w:p>
    <w:p w14:paraId="55950D4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 </w:t>
      </w:r>
    </w:p>
    <w:p w14:paraId="522A83B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VGCCs Gating</w:t>
      </w:r>
    </w:p>
    <w:p w14:paraId="440B6B5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=R*Tp/F*1e3*log(Kout/Kin)+delta;</w:t>
      </w:r>
    </w:p>
    <w:p w14:paraId="0522492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ml=1/(1+exp(-(V+50)/3));</w:t>
      </w:r>
    </w:p>
    <w:p w14:paraId="0F5DB89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mn=1/(1+exp(-(V+45)/7));</w:t>
      </w:r>
    </w:p>
    <w:p w14:paraId="197E19C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mr=1/(1+exp(-(V+10)/10));</w:t>
      </w:r>
    </w:p>
    <w:p w14:paraId="15B0646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hr=1/(1+exp((V+48)/5));</w:t>
      </w:r>
    </w:p>
    <w:p w14:paraId="2B088D3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mt=1/(1+exp(-(V+63.5)/1.5)); </w:t>
      </w:r>
    </w:p>
    <w:p w14:paraId="021E9A5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htf=1/(1+exp((V+76.2)/3));</w:t>
      </w:r>
    </w:p>
    <w:p w14:paraId="6B133B1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hts=1/(1+exp((V+76.2)/3));</w:t>
      </w:r>
    </w:p>
    <w:p w14:paraId="5BCED28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286E4DB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Initial</w:t>
      </w:r>
    </w:p>
    <w:p w14:paraId="2AA76D4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 This part is to initialize the matrix and variables</w:t>
      </w:r>
    </w:p>
    <w:p w14:paraId="7418C8F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freqs=[]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Frequency series </w:t>
      </w:r>
    </w:p>
    <w:p w14:paraId="75E262B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mps=[]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Abeta levels series </w:t>
      </w:r>
    </w:p>
    <w:p w14:paraId="08F2600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count=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For counting</w:t>
      </w:r>
    </w:p>
    <w:p w14:paraId="55599F2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x=0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For counting</w:t>
      </w:r>
    </w:p>
    <w:p w14:paraId="6A3BECD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Cin(1)=0.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Initial Ca2+ concentration in cytosol      </w:t>
      </w:r>
    </w:p>
    <w:p w14:paraId="17F8F09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Cer(1)=1.5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Initial Ca2+ concentration in ER      </w:t>
      </w:r>
    </w:p>
    <w:p w14:paraId="44334C9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IP3(1)=0.1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Initial IP3 concentration</w:t>
      </w:r>
    </w:p>
    <w:p w14:paraId="7F0F08D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h(1)=0.78;</w:t>
      </w:r>
    </w:p>
    <w:p w14:paraId="7ED3DA5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206CA76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% Simulation</w:t>
      </w:r>
    </w:p>
    <w:p w14:paraId="035F0C3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for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aa=0:1:100</w:t>
      </w:r>
    </w:p>
    <w:p w14:paraId="7065304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a=aa/100;</w:t>
      </w:r>
    </w:p>
    <w:p w14:paraId="74F96BB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for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t=1:length(ts)-1</w:t>
      </w:r>
    </w:p>
    <w:p w14:paraId="1FA5D1D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alphah=a2*d2*(IP3(t)+d1)/(IP3(t)+d3);</w:t>
      </w:r>
    </w:p>
    <w:p w14:paraId="37705C9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betah=a2*Cin(t);</w:t>
      </w:r>
    </w:p>
    <w:p w14:paraId="6C9D79E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minf=IP3(t)/(IP3(t)+d1);</w:t>
      </w:r>
    </w:p>
    <w:p w14:paraId="705B6E3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ninf=Cin(t)/(Cin(t)+d5);</w:t>
      </w:r>
    </w:p>
    <w:p w14:paraId="7E9FE3D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hl(t)=0.00045/(0.00045+Cin(t)/1000);</w:t>
      </w:r>
    </w:p>
    <w:p w14:paraId="56F54B7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hn(t)=0.0001/(0.0001+Cin(t)/1000);   </w:t>
      </w:r>
    </w:p>
    <w:p w14:paraId="1B5CADE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Eca(t)=R*Tp/2/F*1e3*log(Cout/Cin(t));</w:t>
      </w:r>
    </w:p>
    <w:p w14:paraId="4D8968E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</w:t>
      </w:r>
    </w:p>
    <w:p w14:paraId="2B8AB09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L(t)=(gL+kVGCC*a)*ml*hl(t)*(V-Eca(t));</w:t>
      </w:r>
    </w:p>
    <w:p w14:paraId="02A5C46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N(t)=gN*mn*hn(t)*(V-Eca(t));</w:t>
      </w:r>
    </w:p>
    <w:p w14:paraId="2C6BC58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R(t)=gR*mr*hr*(V-Eca(t));</w:t>
      </w:r>
    </w:p>
    <w:p w14:paraId="3D85DBC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T(t)=gT*mt*(htf+0.04*hts)*(V-Eca(t));</w:t>
      </w:r>
    </w:p>
    <w:p w14:paraId="534C7AC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VGCC(t)=(IN(t)+IL(t)+IR(t)+IT(t)); </w:t>
      </w:r>
    </w:p>
    <w:p w14:paraId="380F850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</w:t>
      </w:r>
    </w:p>
    <w:p w14:paraId="466E473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PLCb(t)=(vb+kPLCb*a)*g^0.7/(g^0.7+(kR+kp*Cin(t)/(Cin(t)+kpi))^0.7);</w:t>
      </w:r>
    </w:p>
    <w:p w14:paraId="0FAFBAC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PLCd(t)=(v4+kPLCd*a)*(Cin(t)+(1-alpha)*k4)/(Cin(t)+k4); </w:t>
      </w:r>
    </w:p>
    <w:p w14:paraId="639CAF3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</w:t>
      </w:r>
    </w:p>
    <w:p w14:paraId="0CFBC6A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VGCC(t)=(-IVGCC(t)*1e4/(3.49)/(2*F)); </w:t>
      </w:r>
    </w:p>
    <w:p w14:paraId="3200A21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RyR(t)=(k0+((k2*Cin(t)^3)/((kd+kRyR*a)^3+Cin(t)^3)))*(Cer(t)-Cin(t));  </w:t>
      </w:r>
    </w:p>
    <w:p w14:paraId="5D568F9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pm(t)=k1*Cin(t);  </w:t>
      </w:r>
    </w:p>
    <w:p w14:paraId="5CCF61C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        Jin(t)=v5+kin*a^m;</w:t>
      </w:r>
    </w:p>
    <w:p w14:paraId="1AE70BE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CICR(t)=v1*minf^3*ninf^3*h(t)^3*(Cer(t)-Cin(t));</w:t>
      </w:r>
    </w:p>
    <w:p w14:paraId="2CC0530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leak(t)=v2*(Cer(t)-Cin(t));</w:t>
      </w:r>
    </w:p>
    <w:p w14:paraId="693D9FD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JSERCA(t)=v3*Cin(t)^2/(Cin(t)^2+k3^2);</w:t>
      </w:r>
    </w:p>
    <w:p w14:paraId="7C29B75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            </w:t>
      </w:r>
    </w:p>
    <w:p w14:paraId="676BACA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in(t+1)=dt*((JVGCC(t)-Jpm(t)+Jin(t))+JCICR(t)-JSERCA(t)+JRyR(t)+Jleak(t))+Cin(t);</w:t>
      </w:r>
    </w:p>
    <w:p w14:paraId="28CC062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er(t+1)=dt*((JSERCA(t)-JCICR(t)-JRyR(t)-Jleak(t))/c1)+Cer(t);                        </w:t>
      </w:r>
    </w:p>
    <w:p w14:paraId="3614941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IP3(t+1)=dt*((JPLCb(t)+JPLCd(t))-kdeg*IP3(t))+IP3(t);</w:t>
      </w:r>
    </w:p>
    <w:p w14:paraId="4E82A16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h(t+1)=dt*(alphah*(1-h(t))-betah*h(t))+h(t);</w:t>
      </w:r>
    </w:p>
    <w:p w14:paraId="0476E53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6043CE3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Plot Ca oscillations in cytosol at different Abeta levels</w:t>
      </w:r>
    </w:p>
    <w:p w14:paraId="244BC58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(mod(a,0.2)==0 &amp;&amp; a&lt;=0.6)</w:t>
      </w:r>
    </w:p>
    <w:p w14:paraId="09E60EA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set(gcf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uni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normalize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25 0.25 0.5 0.5])</w:t>
      </w:r>
    </w:p>
    <w:p w14:paraId="59CC2BF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x=x+1;    </w:t>
      </w:r>
    </w:p>
    <w:p w14:paraId="08BFE87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subplot(2,2,x);plot(Cin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)</w:t>
      </w:r>
    </w:p>
    <w:p w14:paraId="4546047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set(gca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xLim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,T/dt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yLim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,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weigh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2A26C81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xticks(linspace(0,length(Cin)-1,3))</w:t>
      </w:r>
    </w:p>
    <w:p w14:paraId="2CD5DE7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xticklabels(linspace(0,length(Cin)-1,3)/100)</w:t>
      </w:r>
    </w:p>
    <w:p w14:paraId="23C3334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title([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a=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num2str(a)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weigh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1291D97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y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[Ca^{2+}]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)</w:t>
      </w:r>
    </w:p>
    <w:p w14:paraId="004FB0E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x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Time (s)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)</w:t>
      </w:r>
    </w:p>
    <w:p w14:paraId="0C4324A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pause(0.1)</w:t>
      </w:r>
    </w:p>
    <w:p w14:paraId="06E1E92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</w:p>
    <w:p w14:paraId="23B912E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0E182CC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Bifurcation</w:t>
      </w:r>
    </w:p>
    <w:p w14:paraId="5079911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warning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f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 xml:space="preserve">% Cancel the warning of no wave crest in non oscillation state </w:t>
      </w:r>
    </w:p>
    <w:p w14:paraId="62C053A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[maxv,maxl]=findpeaks(Cin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minpeakheigh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,0.4);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Find the abscissa and ordinate corresponding to the first and second wave crest</w:t>
      </w:r>
    </w:p>
    <w:p w14:paraId="075548B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lmaxv=length(maxv);</w:t>
      </w:r>
    </w:p>
    <w:p w14:paraId="6DD4612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dele=[];</w:t>
      </w:r>
    </w:p>
    <w:p w14:paraId="07A04E5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for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j=1:lmaxv</w:t>
      </w:r>
    </w:p>
    <w:p w14:paraId="2BE94CF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(Cin(maxl(j))-Cin(maxl(j)-100))&lt;0.0001</w:t>
      </w:r>
    </w:p>
    <w:p w14:paraId="303AB43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    dele=[dele,j];</w:t>
      </w:r>
    </w:p>
    <w:p w14:paraId="5721627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36CAAAE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180AFA3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maxv(dele)=[];maxl(dele)=[];</w:t>
      </w:r>
    </w:p>
    <w:p w14:paraId="782E06D0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length(maxv)&gt;=5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In order to ensure that the oscillation is stable</w:t>
      </w:r>
    </w:p>
    <w:p w14:paraId="18C85CE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min(aa+1)=min(Cin); </w:t>
      </w:r>
    </w:p>
    <w:p w14:paraId="59A1408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max(aa+1)=max(Cin);</w:t>
      </w:r>
    </w:p>
    <w:p w14:paraId="1A34FB0C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7D8FAED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length(maxv)&lt;5</w:t>
      </w:r>
    </w:p>
    <w:p w14:paraId="0C33196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min(aa+1)=Cin(t);</w:t>
      </w:r>
    </w:p>
    <w:p w14:paraId="1F62D10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max(aa+1)=Cin(t);</w:t>
      </w:r>
    </w:p>
    <w:p w14:paraId="2CFA958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</w:t>
      </w:r>
    </w:p>
    <w:p w14:paraId="2446F93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     % Calculate the frequency</w:t>
      </w:r>
    </w:p>
    <w:p w14:paraId="51D29987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if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length(maxv)&gt;=5</w:t>
      </w:r>
    </w:p>
    <w:p w14:paraId="1758A9E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count=count+1;</w:t>
      </w:r>
    </w:p>
    <w:p w14:paraId="3F7A14C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mps(count)=aa;</w:t>
      </w:r>
    </w:p>
    <w:p w14:paraId="497BC95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freq=1/((maxl(2)-maxl(1))/100);</w:t>
      </w:r>
    </w:p>
    <w:p w14:paraId="2CE71D0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    freqs=[freqs freq];</w:t>
      </w:r>
    </w:p>
    <w:p w14:paraId="3950EE3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</w:p>
    <w:p w14:paraId="70CF333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6"/>
          <w:szCs w:val="26"/>
        </w:rPr>
        <w:t>end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</w:t>
      </w:r>
    </w:p>
    <w:p w14:paraId="57ED3F5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toc </w:t>
      </w:r>
      <w:r>
        <w:rPr>
          <w:rFonts w:ascii="Courier New" w:hAnsi="Courier New" w:cs="Courier New"/>
          <w:color w:val="3C763D"/>
          <w:kern w:val="0"/>
          <w:sz w:val="26"/>
          <w:szCs w:val="26"/>
        </w:rPr>
        <w:t>% Show the computing time</w:t>
      </w:r>
    </w:p>
    <w:p w14:paraId="43A2DB0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 Plot bifurcation diagram</w:t>
      </w:r>
    </w:p>
    <w:p w14:paraId="59B92B6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figure; </w:t>
      </w:r>
    </w:p>
    <w:p w14:paraId="2FC3E1E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gcf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uni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normalize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25 0.25 0.5 0.5])</w:t>
      </w:r>
    </w:p>
    <w:p w14:paraId="08BECEB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1:81,Cmin(1:81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);</w:t>
      </w:r>
    </w:p>
    <w:p w14:paraId="1B0DDE6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on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;</w:t>
      </w:r>
    </w:p>
    <w:p w14:paraId="7E193881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Cmax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);</w:t>
      </w:r>
    </w:p>
    <w:p w14:paraId="2899A41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gca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XLim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1,8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YLim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,1]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weigh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);</w:t>
      </w:r>
    </w:p>
    <w:p w14:paraId="2938467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xticks(linspace(0,80,9))</w:t>
      </w:r>
    </w:p>
    <w:p w14:paraId="6EF33936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xticklabels(linspace(0,0.8,9))</w:t>
      </w:r>
    </w:p>
    <w:p w14:paraId="03E6B67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[Ca^{2+}]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44F3CC9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x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Abeta level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57FC0435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3C763D"/>
          <w:kern w:val="0"/>
          <w:sz w:val="26"/>
          <w:szCs w:val="26"/>
        </w:rPr>
        <w:t>% Plot the relationship between frequency and Abeta level</w:t>
      </w:r>
    </w:p>
    <w:p w14:paraId="7A3A592A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mpx=mps(1):1:mps(count);</w:t>
      </w:r>
    </w:p>
    <w:p w14:paraId="2B7BA063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figure; </w:t>
      </w:r>
    </w:p>
    <w:p w14:paraId="40C4C0D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gcf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uni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normalize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position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[0.25 0.25 0.5 0.5])</w:t>
      </w:r>
    </w:p>
    <w:p w14:paraId="5725FD5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values = spcrv([[mpx(1) mpx mpx(end)];[freqs(1) freqs freqs(end)]],3);</w:t>
      </w:r>
    </w:p>
    <w:p w14:paraId="6776117B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plot(values(1,:),values(2,:)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);</w:t>
      </w:r>
    </w:p>
    <w:p w14:paraId="37899212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set(gca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LineWidth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weight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bold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,20);</w:t>
      </w:r>
    </w:p>
    <w:p w14:paraId="33B59614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xticks(linspace(0,100,11))</w:t>
      </w:r>
    </w:p>
    <w:p w14:paraId="584B596D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lastRenderedPageBreak/>
        <w:t>xticklabels(linspace(0,1,11))</w:t>
      </w:r>
    </w:p>
    <w:p w14:paraId="5DB29478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title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-a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26F6B2AF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y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Frequency (Hz)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6131BD69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6"/>
          <w:szCs w:val="26"/>
        </w:rPr>
        <w:t>xlabel(</w:t>
      </w:r>
      <w:r>
        <w:rPr>
          <w:rFonts w:ascii="Courier New" w:hAnsi="Courier New" w:cs="Courier New"/>
          <w:color w:val="A020F0"/>
          <w:kern w:val="0"/>
          <w:sz w:val="26"/>
          <w:szCs w:val="26"/>
        </w:rPr>
        <w:t>'Abeta level'</w:t>
      </w:r>
      <w:r>
        <w:rPr>
          <w:rFonts w:ascii="Courier New" w:hAnsi="Courier New" w:cs="Courier New"/>
          <w:color w:val="000000"/>
          <w:kern w:val="0"/>
          <w:sz w:val="26"/>
          <w:szCs w:val="26"/>
        </w:rPr>
        <w:t>)</w:t>
      </w:r>
    </w:p>
    <w:p w14:paraId="4C3C5D2E" w14:textId="77777777" w:rsidR="00385FB3" w:rsidRDefault="00385FB3" w:rsidP="00385FB3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3E8472C9" w14:textId="77777777" w:rsidR="00EC00F5" w:rsidRPr="00385FB3" w:rsidRDefault="00EC00F5"/>
    <w:sectPr w:rsidR="00EC00F5" w:rsidRPr="00385FB3" w:rsidSect="00385FB3">
      <w:pgSz w:w="15840" w:h="12240" w:orient="landscape"/>
      <w:pgMar w:top="720" w:right="720" w:bottom="720" w:left="72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7E32C" w14:textId="77777777" w:rsidR="009B3AC3" w:rsidRDefault="009B3AC3" w:rsidP="00385FB3">
      <w:r>
        <w:separator/>
      </w:r>
    </w:p>
  </w:endnote>
  <w:endnote w:type="continuationSeparator" w:id="0">
    <w:p w14:paraId="26D18161" w14:textId="77777777" w:rsidR="009B3AC3" w:rsidRDefault="009B3AC3" w:rsidP="0038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2D1F4" w14:textId="77777777" w:rsidR="009B3AC3" w:rsidRDefault="009B3AC3" w:rsidP="00385FB3">
      <w:r>
        <w:separator/>
      </w:r>
    </w:p>
  </w:footnote>
  <w:footnote w:type="continuationSeparator" w:id="0">
    <w:p w14:paraId="7FDA53C8" w14:textId="77777777" w:rsidR="009B3AC3" w:rsidRDefault="009B3AC3" w:rsidP="00385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12"/>
    <w:rsid w:val="00154712"/>
    <w:rsid w:val="00385FB3"/>
    <w:rsid w:val="009B3AC3"/>
    <w:rsid w:val="00EC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E3D42"/>
  <w15:chartTrackingRefBased/>
  <w15:docId w15:val="{EE280395-8C3F-40EF-84F6-C5B7EB7D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53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Z</dc:creator>
  <cp:keywords/>
  <dc:description/>
  <cp:lastModifiedBy>Liu LZ</cp:lastModifiedBy>
  <cp:revision>2</cp:revision>
  <dcterms:created xsi:type="dcterms:W3CDTF">2021-10-05T08:58:00Z</dcterms:created>
  <dcterms:modified xsi:type="dcterms:W3CDTF">2021-10-07T06:30:00Z</dcterms:modified>
</cp:coreProperties>
</file>